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CB257" w14:textId="700645EC" w:rsidR="00CC3915" w:rsidRPr="00FC2956" w:rsidRDefault="0059131C" w:rsidP="00DF7AB6">
      <w:pPr>
        <w:pStyle w:val="Ttulo1"/>
        <w:rPr>
          <w:lang w:val="en-US"/>
        </w:rPr>
      </w:pPr>
      <w:bookmarkStart w:id="0" w:name="_Toc500878727"/>
      <w:r>
        <w:rPr>
          <w:lang w:val="en-US"/>
        </w:rPr>
        <w:t>S1 Table</w:t>
      </w:r>
      <w:bookmarkStart w:id="1" w:name="_GoBack"/>
      <w:bookmarkEnd w:id="1"/>
      <w:r w:rsidR="00CC3915" w:rsidRPr="00FC2956">
        <w:rPr>
          <w:lang w:val="en-US"/>
        </w:rPr>
        <w:t>. Characteristics of mother</w:t>
      </w:r>
      <w:r w:rsidR="009A3FCA">
        <w:rPr>
          <w:lang w:val="en-US"/>
        </w:rPr>
        <w:t>s</w:t>
      </w:r>
      <w:r w:rsidR="00CC3915" w:rsidRPr="00FC2956">
        <w:rPr>
          <w:lang w:val="en-US"/>
        </w:rPr>
        <w:t xml:space="preserve"> and newborn</w:t>
      </w:r>
      <w:r w:rsidR="009A3FCA">
        <w:rPr>
          <w:lang w:val="en-US"/>
        </w:rPr>
        <w:t>s</w:t>
      </w:r>
      <w:r w:rsidR="00CC3915" w:rsidRPr="00FC2956">
        <w:rPr>
          <w:lang w:val="en-US"/>
        </w:rPr>
        <w:t xml:space="preserve"> per year in </w:t>
      </w:r>
      <w:proofErr w:type="spellStart"/>
      <w:r w:rsidR="00CC3915" w:rsidRPr="00FC2956">
        <w:rPr>
          <w:lang w:val="en-US"/>
        </w:rPr>
        <w:t>Cruzeiro</w:t>
      </w:r>
      <w:proofErr w:type="spellEnd"/>
      <w:r w:rsidR="00CC3915" w:rsidRPr="00FC2956">
        <w:rPr>
          <w:lang w:val="en-US"/>
        </w:rPr>
        <w:t xml:space="preserve"> do </w:t>
      </w:r>
      <w:proofErr w:type="spellStart"/>
      <w:r w:rsidR="00CC3915" w:rsidRPr="00FC2956">
        <w:rPr>
          <w:lang w:val="en-US"/>
        </w:rPr>
        <w:t>Sul</w:t>
      </w:r>
      <w:proofErr w:type="spellEnd"/>
      <w:r w:rsidR="003C6348">
        <w:rPr>
          <w:lang w:val="en-US"/>
        </w:rPr>
        <w:t>, 2006-2014</w:t>
      </w:r>
      <w:r w:rsidR="00CC3915" w:rsidRPr="00FC2956">
        <w:rPr>
          <w:lang w:val="en-US"/>
        </w:rPr>
        <w:t>.</w:t>
      </w:r>
      <w:bookmarkEnd w:id="0"/>
    </w:p>
    <w:tbl>
      <w:tblPr>
        <w:tblStyle w:val="SombreamentoClaro"/>
        <w:tblW w:w="1520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389"/>
        <w:gridCol w:w="1389"/>
        <w:gridCol w:w="1389"/>
        <w:gridCol w:w="1389"/>
        <w:gridCol w:w="1389"/>
        <w:gridCol w:w="1389"/>
        <w:gridCol w:w="1389"/>
        <w:gridCol w:w="1389"/>
        <w:gridCol w:w="1389"/>
      </w:tblGrid>
      <w:tr w:rsidR="00CC3915" w:rsidRPr="00DF7AB6" w14:paraId="16340F4C" w14:textId="77777777" w:rsidTr="00764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F929ED3" w14:textId="77777777" w:rsidR="00CC3915" w:rsidRPr="00DF7AB6" w:rsidRDefault="00CC3915" w:rsidP="00DF7AB6">
            <w:pPr>
              <w:rPr>
                <w:lang w:val="en-US"/>
              </w:rPr>
            </w:pPr>
            <w:r w:rsidRPr="00DF7AB6">
              <w:rPr>
                <w:lang w:val="en-US"/>
              </w:rPr>
              <w:t>Characteristics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6E40228" w14:textId="77777777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006</w:t>
            </w:r>
          </w:p>
          <w:p w14:paraId="54339BF6" w14:textId="4333B2A7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US"/>
              </w:rPr>
            </w:pPr>
            <w:r>
              <w:rPr>
                <w:color w:val="auto"/>
                <w:lang w:val="en-US"/>
              </w:rPr>
              <w:t>(</w:t>
            </w:r>
            <w:r w:rsidR="00CC3915" w:rsidRPr="00DF7AB6">
              <w:rPr>
                <w:color w:val="auto"/>
                <w:lang w:val="en-US"/>
              </w:rPr>
              <w:t>N=1594</w:t>
            </w:r>
            <w:r>
              <w:rPr>
                <w:color w:val="auto"/>
                <w:lang w:val="en-US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AF307A1" w14:textId="77777777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007</w:t>
            </w:r>
          </w:p>
          <w:p w14:paraId="38788E78" w14:textId="55BE50E5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US"/>
              </w:rPr>
            </w:pPr>
            <w:r>
              <w:rPr>
                <w:color w:val="auto"/>
                <w:lang w:val="en-US"/>
              </w:rPr>
              <w:t>(</w:t>
            </w:r>
            <w:r w:rsidR="00CC3915" w:rsidRPr="00DF7AB6">
              <w:rPr>
                <w:color w:val="auto"/>
                <w:lang w:val="en-US"/>
              </w:rPr>
              <w:t>N=1795</w:t>
            </w:r>
            <w:r>
              <w:rPr>
                <w:color w:val="auto"/>
                <w:lang w:val="en-US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3FE696A" w14:textId="77777777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008</w:t>
            </w:r>
          </w:p>
          <w:p w14:paraId="521EB67D" w14:textId="7F712F2D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US"/>
              </w:rPr>
            </w:pPr>
            <w:r>
              <w:rPr>
                <w:color w:val="auto"/>
                <w:lang w:val="en-US"/>
              </w:rPr>
              <w:t>(</w:t>
            </w:r>
            <w:r w:rsidR="00CC3915" w:rsidRPr="00DF7AB6">
              <w:rPr>
                <w:color w:val="auto"/>
                <w:lang w:val="en-US"/>
              </w:rPr>
              <w:t>N=1748</w:t>
            </w:r>
            <w:r>
              <w:rPr>
                <w:color w:val="auto"/>
                <w:lang w:val="en-US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F4BAEFA" w14:textId="77777777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009</w:t>
            </w:r>
          </w:p>
          <w:p w14:paraId="1584974C" w14:textId="1201551E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US"/>
              </w:rPr>
            </w:pPr>
            <w:r>
              <w:rPr>
                <w:color w:val="auto"/>
                <w:lang w:val="en-US"/>
              </w:rPr>
              <w:t>(</w:t>
            </w:r>
            <w:r w:rsidR="00CC3915" w:rsidRPr="00DF7AB6">
              <w:rPr>
                <w:color w:val="auto"/>
                <w:lang w:val="en-US"/>
              </w:rPr>
              <w:t>N=1625</w:t>
            </w:r>
            <w:r>
              <w:rPr>
                <w:color w:val="auto"/>
                <w:lang w:val="en-US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1AACF66F" w14:textId="77777777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10</w:t>
            </w:r>
          </w:p>
          <w:p w14:paraId="7876C029" w14:textId="0950A781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C3915" w:rsidRPr="00DF7AB6">
              <w:rPr>
                <w:lang w:val="en-US"/>
              </w:rPr>
              <w:t>N=1382</w:t>
            </w:r>
            <w:r>
              <w:rPr>
                <w:lang w:val="en-US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EB6DBCD" w14:textId="77777777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11</w:t>
            </w:r>
          </w:p>
          <w:p w14:paraId="481B51DD" w14:textId="2D7C2BE8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C3915" w:rsidRPr="00DF7AB6">
              <w:rPr>
                <w:lang w:val="en-US"/>
              </w:rPr>
              <w:t>N=1510</w:t>
            </w:r>
            <w:r>
              <w:rPr>
                <w:lang w:val="en-US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B207801" w14:textId="77777777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12</w:t>
            </w:r>
          </w:p>
          <w:p w14:paraId="07A8ADB6" w14:textId="00A4C741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C3915" w:rsidRPr="00DF7AB6">
              <w:rPr>
                <w:lang w:val="en-US"/>
              </w:rPr>
              <w:t>N=1553</w:t>
            </w:r>
            <w:r>
              <w:rPr>
                <w:lang w:val="en-US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D1CCF72" w14:textId="77777777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13</w:t>
            </w:r>
          </w:p>
          <w:p w14:paraId="054F2854" w14:textId="663D6790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C3915" w:rsidRPr="00DF7AB6">
              <w:rPr>
                <w:lang w:val="en-US"/>
              </w:rPr>
              <w:t>N=1620</w:t>
            </w:r>
            <w:r>
              <w:rPr>
                <w:lang w:val="en-US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8CABECF" w14:textId="0BFAA75D" w:rsidR="00CC3915" w:rsidRPr="00DF7AB6" w:rsidRDefault="00CC391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14</w:t>
            </w:r>
          </w:p>
          <w:p w14:paraId="2506F00E" w14:textId="75815859" w:rsidR="00CC3915" w:rsidRPr="00DF7AB6" w:rsidRDefault="007933FF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C3915" w:rsidRPr="00DF7AB6">
              <w:rPr>
                <w:lang w:val="en-US"/>
              </w:rPr>
              <w:t>N=1660</w:t>
            </w:r>
            <w:r>
              <w:rPr>
                <w:lang w:val="en-US"/>
              </w:rPr>
              <w:t>)</w:t>
            </w:r>
          </w:p>
        </w:tc>
      </w:tr>
      <w:tr w:rsidR="00CC3915" w:rsidRPr="00DF7AB6" w14:paraId="7D73ED7A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3B91A7" w14:textId="77777777" w:rsidR="00CC3915" w:rsidRPr="00DF7AB6" w:rsidRDefault="00CC3915" w:rsidP="00DF7AB6">
            <w:pPr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Age, years, mean (SD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4F929B" w14:textId="503F8BB5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3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6 (6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1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B7FD1C" w14:textId="564C319E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3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7 (6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1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75C281" w14:textId="041A67FE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4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4 (6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B3DCEE" w14:textId="552542BD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4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5 (6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2F58EC" w14:textId="02CA3A7F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4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 (6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7333FE" w14:textId="01A64D11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4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 (6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5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9E8472" w14:textId="48BF0606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4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1 (6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4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4BD5D7" w14:textId="3CB4C73A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4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 (6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4)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577D6E" w14:textId="51B12A8D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4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4 (6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6)</w:t>
            </w:r>
          </w:p>
        </w:tc>
      </w:tr>
      <w:tr w:rsidR="00CC3915" w:rsidRPr="00DF7AB6" w14:paraId="6D99EF26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636A5FB9" w14:textId="1AD0DB11" w:rsidR="00CC3915" w:rsidRPr="00DF7AB6" w:rsidRDefault="00CC3915" w:rsidP="00DF7AB6">
            <w:pPr>
              <w:rPr>
                <w:color w:val="auto"/>
                <w:lang w:val="en-US"/>
              </w:rPr>
            </w:pPr>
            <w:proofErr w:type="spellStart"/>
            <w:r w:rsidRPr="00DF7AB6">
              <w:rPr>
                <w:color w:val="auto"/>
                <w:lang w:val="en-US"/>
              </w:rPr>
              <w:t>Primi</w:t>
            </w:r>
            <w:r w:rsidR="008D185C">
              <w:rPr>
                <w:color w:val="auto"/>
                <w:lang w:val="en-US"/>
              </w:rPr>
              <w:t>gravida</w:t>
            </w:r>
            <w:proofErr w:type="spellEnd"/>
            <w:r w:rsidRPr="00DF7AB6">
              <w:rPr>
                <w:color w:val="auto"/>
                <w:lang w:val="en-US"/>
              </w:rPr>
              <w:t>, no. (%)</w:t>
            </w:r>
            <w:r w:rsidR="003C6348">
              <w:rPr>
                <w:lang w:val="en-US"/>
              </w:rPr>
              <w:t xml:space="preserve"> </w:t>
            </w:r>
            <w:r w:rsidR="003C6348" w:rsidRPr="003C6348">
              <w:rPr>
                <w:b w:val="0"/>
                <w:vertAlign w:val="superscript"/>
                <w:lang w:val="en-US"/>
              </w:rPr>
              <w:t>a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2E72689" w14:textId="086FCD67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551 (34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8BDFF94" w14:textId="7527F109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481 (26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C02B83F" w14:textId="17F2EF2A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534 (30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F630D71" w14:textId="32974BA5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530 (32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607AFF9" w14:textId="7031C442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520 (37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FF6AA1D" w14:textId="35F14D50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644 (42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4E8FF63" w14:textId="1AF5B079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632 (40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99A658A" w14:textId="3EBBD8EB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659 (40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3361A41" w14:textId="492CB052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688 (41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5)</w:t>
            </w:r>
          </w:p>
        </w:tc>
      </w:tr>
      <w:tr w:rsidR="00CC3915" w:rsidRPr="00DF7AB6" w14:paraId="3F941B3B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788635" w14:textId="77777777" w:rsidR="00CC3915" w:rsidRPr="00DF7AB6" w:rsidRDefault="00CC3915" w:rsidP="00DF7AB6">
            <w:pPr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Gestational age, no. (%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C16D68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8EF392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22D1C6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D67971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FD95BB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65EAD2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EE437F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A0245F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A0240E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CC3915" w:rsidRPr="00DF7AB6" w14:paraId="794B6F95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2FE580B9" w14:textId="77777777" w:rsidR="00CC3915" w:rsidRPr="007933FF" w:rsidRDefault="00CC3915" w:rsidP="000E44BD">
            <w:pPr>
              <w:ind w:left="142"/>
              <w:rPr>
                <w:b w:val="0"/>
                <w:color w:val="auto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22-27 weeks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2880E54" w14:textId="3F15CC0B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1 (0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89A6D2F" w14:textId="5702D6A7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5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3C6348">
              <w:rPr>
                <w:color w:val="auto"/>
              </w:rPr>
              <w:t>.</w:t>
            </w:r>
            <w:r w:rsidRPr="00DF7AB6">
              <w:rPr>
                <w:color w:val="auto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75B4E30" w14:textId="3B1974CC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3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3C6348">
              <w:rPr>
                <w:color w:val="auto"/>
              </w:rPr>
              <w:t>.</w:t>
            </w:r>
            <w:r w:rsidRPr="00DF7AB6">
              <w:rPr>
                <w:color w:val="auto"/>
              </w:rPr>
              <w:t>2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4D33E0F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-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700AF3F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-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04FF003" w14:textId="128A6DA9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5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5B75AB0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-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61EE33C" w14:textId="37F4180C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1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A0051B4" w14:textId="6DF81642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3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2)</w:t>
            </w:r>
          </w:p>
        </w:tc>
      </w:tr>
      <w:tr w:rsidR="00CC3915" w:rsidRPr="00DF7AB6" w14:paraId="384F0CB8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049772" w14:textId="77777777" w:rsidR="00CC3915" w:rsidRPr="007933FF" w:rsidRDefault="00CC3915" w:rsidP="000E44BD">
            <w:pPr>
              <w:ind w:left="142"/>
              <w:rPr>
                <w:b w:val="0"/>
                <w:color w:val="auto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28-31 weeks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32D50A" w14:textId="6AE74832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5 (0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23DEAA" w14:textId="2DA4ED02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2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3C6348">
              <w:rPr>
                <w:color w:val="auto"/>
              </w:rPr>
              <w:t>.</w:t>
            </w:r>
            <w:r w:rsidRPr="00DF7AB6">
              <w:rPr>
                <w:color w:val="auto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21E750" w14:textId="2A5964DD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7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3C6348">
              <w:rPr>
                <w:color w:val="auto"/>
              </w:rPr>
              <w:t>.</w:t>
            </w:r>
            <w:r w:rsidRPr="00DF7AB6">
              <w:rPr>
                <w:color w:val="auto"/>
              </w:rPr>
              <w:t>4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B3D3CF" w14:textId="67CFA23D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2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DC3238">
              <w:rPr>
                <w:color w:val="auto"/>
              </w:rPr>
              <w:t>.</w:t>
            </w:r>
            <w:r w:rsidRPr="00DF7AB6">
              <w:rPr>
                <w:color w:val="auto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D18DAF" w14:textId="65A7F50D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1 (0</w:t>
            </w:r>
            <w:r w:rsidR="00DC3238">
              <w:rPr>
                <w:color w:val="auto"/>
              </w:rPr>
              <w:t>.</w:t>
            </w:r>
            <w:r w:rsidRPr="00DF7AB6">
              <w:rPr>
                <w:color w:val="auto"/>
              </w:rPr>
              <w:t>8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35321D" w14:textId="2FA96F98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22 (1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5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D05D93" w14:textId="66028DCA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6 (1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A29E7B" w14:textId="259AFC88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9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5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A69280" w14:textId="3D6CE81F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DF7AB6">
              <w:rPr>
                <w:color w:val="auto"/>
              </w:rPr>
              <w:t>7</w:t>
            </w:r>
            <w:proofErr w:type="gramEnd"/>
            <w:r w:rsidRPr="00DF7AB6">
              <w:rPr>
                <w:color w:val="auto"/>
              </w:rPr>
              <w:t xml:space="preserve"> (0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4)</w:t>
            </w:r>
          </w:p>
        </w:tc>
      </w:tr>
      <w:tr w:rsidR="00CC3915" w:rsidRPr="00DF7AB6" w14:paraId="68652CFD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4BA7CEFA" w14:textId="77777777" w:rsidR="00CC3915" w:rsidRPr="007933FF" w:rsidRDefault="00CC3915" w:rsidP="000E44BD">
            <w:pPr>
              <w:ind w:left="142"/>
              <w:rPr>
                <w:b w:val="0"/>
                <w:color w:val="auto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32-36 weeks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FBC2861" w14:textId="612336CC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27 (1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0661017" w14:textId="4C38AF8D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34 (1</w:t>
            </w:r>
            <w:r w:rsidR="003C6348">
              <w:rPr>
                <w:color w:val="auto"/>
              </w:rPr>
              <w:t>.</w:t>
            </w:r>
            <w:r w:rsidRPr="00DF7AB6">
              <w:rPr>
                <w:color w:val="auto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6843021" w14:textId="2659532A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55 (3</w:t>
            </w:r>
            <w:r w:rsidR="003C6348">
              <w:rPr>
                <w:color w:val="auto"/>
              </w:rPr>
              <w:t>.</w:t>
            </w:r>
            <w:r w:rsidRPr="00DF7AB6">
              <w:rPr>
                <w:color w:val="auto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8371982" w14:textId="61164165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68 (4</w:t>
            </w:r>
            <w:r w:rsidR="00DC3238">
              <w:rPr>
                <w:color w:val="auto"/>
              </w:rPr>
              <w:t>.</w:t>
            </w:r>
            <w:r w:rsidRPr="00DF7AB6">
              <w:rPr>
                <w:color w:val="auto"/>
              </w:rPr>
              <w:t>2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4DA80EC" w14:textId="3E28F7DF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64 (4</w:t>
            </w:r>
            <w:r w:rsidR="00DC3238">
              <w:rPr>
                <w:color w:val="auto"/>
              </w:rPr>
              <w:t>.</w:t>
            </w:r>
            <w:r w:rsidRPr="00DF7AB6">
              <w:rPr>
                <w:color w:val="auto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D909867" w14:textId="104A0A05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57 (10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4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F3389DF" w14:textId="0F2280FC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99 (12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73D23ED" w14:textId="5AC097E7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64 (10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F9814DC" w14:textId="44B68F1B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213 (12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8)</w:t>
            </w:r>
          </w:p>
        </w:tc>
      </w:tr>
      <w:tr w:rsidR="00CC3915" w:rsidRPr="00DF7AB6" w14:paraId="6F84EC36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7BC36D" w14:textId="77777777" w:rsidR="00CC3915" w:rsidRPr="007933FF" w:rsidRDefault="00CC3915" w:rsidP="000E44BD">
            <w:pPr>
              <w:ind w:left="142"/>
              <w:rPr>
                <w:b w:val="0"/>
                <w:color w:val="auto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37 weeks or more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04D417" w14:textId="7B8D07BA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1561 (97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9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491F44" w14:textId="42D9BEF2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754 (97</w:t>
            </w:r>
            <w:r w:rsidR="003C6348">
              <w:rPr>
                <w:color w:val="auto"/>
              </w:rPr>
              <w:t>.</w:t>
            </w:r>
            <w:r w:rsidRPr="00DF7AB6">
              <w:rPr>
                <w:color w:val="auto"/>
              </w:rPr>
              <w:t>7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415449" w14:textId="40E40FAC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683 (96</w:t>
            </w:r>
            <w:r w:rsidR="003C6348">
              <w:rPr>
                <w:color w:val="auto"/>
              </w:rPr>
              <w:t>.</w:t>
            </w:r>
            <w:r w:rsidRPr="00DF7AB6">
              <w:rPr>
                <w:color w:val="auto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4B6A88" w14:textId="43D08094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555 (95</w:t>
            </w:r>
            <w:r w:rsidR="00DC3238">
              <w:rPr>
                <w:color w:val="auto"/>
              </w:rPr>
              <w:t>.</w:t>
            </w:r>
            <w:r w:rsidRPr="00DF7AB6">
              <w:rPr>
                <w:color w:val="auto"/>
              </w:rPr>
              <w:t>7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42C08B" w14:textId="2F11DA70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307 (94</w:t>
            </w:r>
            <w:r w:rsidR="00DC3238">
              <w:rPr>
                <w:color w:val="auto"/>
              </w:rPr>
              <w:t>.</w:t>
            </w:r>
            <w:r w:rsidRPr="00DF7AB6">
              <w:rPr>
                <w:color w:val="auto"/>
              </w:rPr>
              <w:t>6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E165DE" w14:textId="572094F6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326 (87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8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0DD986" w14:textId="53EB7B21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338 (86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2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5EEEC1" w14:textId="241C479C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446 (89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FA2C5E" w14:textId="5F527CEA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1437 (86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6)</w:t>
            </w:r>
          </w:p>
        </w:tc>
      </w:tr>
      <w:tr w:rsidR="00CC3915" w:rsidRPr="00DF7AB6" w14:paraId="4AD36658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5966BA31" w14:textId="1DC7ADE2" w:rsidR="00CC3915" w:rsidRPr="00DF7AB6" w:rsidRDefault="00CC3915" w:rsidP="00DF7AB6">
            <w:pPr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Marital status, no. (%)</w:t>
            </w:r>
            <w:r w:rsidR="003C6348">
              <w:rPr>
                <w:lang w:val="en-US"/>
              </w:rPr>
              <w:t xml:space="preserve"> </w:t>
            </w:r>
            <w:r w:rsidR="003C6348" w:rsidRPr="003C6348">
              <w:rPr>
                <w:b w:val="0"/>
                <w:vertAlign w:val="superscript"/>
                <w:lang w:val="en-US"/>
              </w:rPr>
              <w:t>b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501DD44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43925005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5F14B33F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82D5326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DDBBBC9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1BFE5D6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29E11816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3B65D990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4D582D6C" w14:textId="77777777" w:rsidR="00CC3915" w:rsidRPr="00DF7AB6" w:rsidRDefault="00CC3915" w:rsidP="009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CC3915" w:rsidRPr="00DF7AB6" w14:paraId="47FB42EB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0A1D34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Single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0F288F" w14:textId="633F5CE2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408 (89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93D987" w14:textId="439D368A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503 (84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0CF93E" w14:textId="36F8A958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390 (81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C29A42" w14:textId="55B7A704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329 (83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A4D4E8" w14:textId="20E4B360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021 (75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8896BC" w14:textId="402C0628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16 (34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0B6498" w14:textId="16AEB1BE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14 (26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1EDAD6" w14:textId="0B61C5D1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78 (2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BDFF63" w14:textId="5A6CCB52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69 (22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</w:tr>
      <w:tr w:rsidR="00CC3915" w:rsidRPr="00DF7AB6" w14:paraId="1885DDDE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0D4315EE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Married or cohabitin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1ACF5CB" w14:textId="46377599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63 (10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35E5EA3" w14:textId="61DCF172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57 (14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66170A7" w14:textId="22A0336A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10 (18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32B7D8D" w14:textId="6C50207B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52 (15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67C5D9F" w14:textId="3664E3E5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27 (24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C20569C" w14:textId="1B3B8E17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960 (64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FA75AD7" w14:textId="6F5E538B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120 (72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254BE79" w14:textId="1DAAAC78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199 (74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81C1606" w14:textId="76D9B41A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272 (76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</w:tr>
      <w:tr w:rsidR="00CC3915" w:rsidRPr="00DF7AB6" w14:paraId="655998E9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9D4086" w14:textId="22B3F26B" w:rsidR="00CC3915" w:rsidRPr="00DF7AB6" w:rsidRDefault="00CC3915" w:rsidP="00DF7AB6">
            <w:pPr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Years of formal education, no. (%)</w:t>
            </w:r>
            <w:r w:rsidR="003C6348">
              <w:rPr>
                <w:color w:val="auto"/>
                <w:lang w:val="en-US"/>
              </w:rPr>
              <w:t xml:space="preserve"> </w:t>
            </w:r>
            <w:r w:rsidR="003C6348" w:rsidRPr="003C6348">
              <w:rPr>
                <w:b w:val="0"/>
                <w:vertAlign w:val="superscript"/>
                <w:lang w:val="en-US"/>
              </w:rPr>
              <w:t>b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C13B55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0DFFE0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1DFF9B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E39EDE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52A861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126323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71FDA5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1C8B2A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13BD7F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CC3915" w:rsidRPr="00DF7AB6" w14:paraId="5D744A4D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394C1270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No educa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66C2CD4" w14:textId="2242038D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16 (38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F008832" w14:textId="2D3D9F91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22 (34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275D570" w14:textId="3521C138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48 (14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D89D31F" w14:textId="328DF6B8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2 (12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B753743" w14:textId="0AB8DA87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30 (9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5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AD5DE94" w14:textId="22BE996E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86 (5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9C8BA6C" w14:textId="7D960FE4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6 (4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4A46EDD" w14:textId="2628C0D0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77 (4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33E05E0" w14:textId="4924B689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2 (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</w:tr>
      <w:tr w:rsidR="00CC3915" w:rsidRPr="00DF7AB6" w14:paraId="72D3535D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534357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1-3 years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4B3282" w14:textId="5BA17BF0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20 (7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DD46CC" w14:textId="39066752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35 (7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F1C1F9" w14:textId="3AF16C44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82 (16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AB5156" w14:textId="7ED37CB5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39 (15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5C2EF4" w14:textId="62DC875C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70 (12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5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8210E5" w14:textId="72496BF5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68 (11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2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CEFB42" w14:textId="1029CE13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92 (6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89D331" w14:textId="4B3878E3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3 (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77CBD4" w14:textId="3B5D068B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5 (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</w:tr>
      <w:tr w:rsidR="00CC3915" w:rsidRPr="00DF7AB6" w14:paraId="14F3158A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3031FE56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4-7 years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8F70449" w14:textId="2C877A44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26 (14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2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76C0C3C" w14:textId="081A41B3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64 (14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71E179D" w14:textId="72F33A72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87 (28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87CB641" w14:textId="2495EEC1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69 (29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368BBC0" w14:textId="106DCA84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83 (28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3F769F4" w14:textId="1E93E7CD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90 (26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5A867C5" w14:textId="7DCE27C8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71 (24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8A1B7E5" w14:textId="393D91C8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17 (19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F18C966" w14:textId="3B36EEAE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97 (18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</w:tr>
      <w:tr w:rsidR="00CC3915" w:rsidRPr="00DF7AB6" w14:paraId="44E5FFBE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8E0D8C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8-11 years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AA9977" w14:textId="5A654C1B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02 (25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CE2966" w14:textId="11C676E3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95 (16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16E641" w14:textId="03BE7860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83 (28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8C136E" w14:textId="273B0623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77 (29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D253EB" w14:textId="711D26AB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61 (33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EA1E37" w14:textId="7ACBFFB1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75 (45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2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95CE2A" w14:textId="6A579230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815 (52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130536" w14:textId="6A3AF16D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914 (57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BBCE4B" w14:textId="5C51C5BD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986 (60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2)</w:t>
            </w:r>
          </w:p>
        </w:tc>
      </w:tr>
      <w:tr w:rsidR="00CC3915" w:rsidRPr="00DF7AB6" w14:paraId="174BB188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4690F676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12 or mor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24BEFEC" w14:textId="69924779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22 (14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6400F84" w14:textId="6E890D1E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61 (25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2A0328B" w14:textId="10484525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19 (12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6BFAE14" w14:textId="76EB96B8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6 (12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285F5DB" w14:textId="5ED8A5AE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17 (15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8359C11" w14:textId="1DD95F83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70 (11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BB0F2EC" w14:textId="040AB73A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96 (12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E640ACC" w14:textId="07F982EE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6 (12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EFEFD63" w14:textId="6E9A42A1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15 (1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</w:tr>
      <w:tr w:rsidR="00CC3915" w:rsidRPr="00DF7AB6" w14:paraId="3F46191B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E67DE8" w14:textId="4D64708E" w:rsidR="00CC3915" w:rsidRPr="00DF7AB6" w:rsidRDefault="00CC3915" w:rsidP="00DF7AB6">
            <w:pPr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Antenatal visits, no. (%)</w:t>
            </w:r>
            <w:r w:rsidR="003C6348">
              <w:rPr>
                <w:color w:val="auto"/>
                <w:lang w:val="en-US"/>
              </w:rPr>
              <w:t xml:space="preserve"> </w:t>
            </w:r>
            <w:r w:rsidR="003C6348" w:rsidRPr="003C6348">
              <w:rPr>
                <w:b w:val="0"/>
                <w:vertAlign w:val="superscript"/>
                <w:lang w:val="en-US"/>
              </w:rPr>
              <w:t>b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78FC68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77F46E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E8E0D9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06CA35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884A50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97D107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3ADDF3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61760A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FA3167" w14:textId="77777777" w:rsidR="00CC3915" w:rsidRPr="00DF7AB6" w:rsidRDefault="00CC3915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CC3915" w:rsidRPr="00DF7AB6" w14:paraId="1E06289E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7F3DEEBB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Non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5FC788B" w14:textId="6E4E9F9A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45 (15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1A922AB" w14:textId="3115F640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33 (13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0A3E07A" w14:textId="48571224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95 (16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9E76070" w14:textId="31F3921C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41 (15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C6BAAC3" w14:textId="456DBD55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18 (8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982E145" w14:textId="0E3AD5DA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01 (6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D08D327" w14:textId="3FE75124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7 (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6997D1F" w14:textId="1CE24159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7 (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5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961F523" w14:textId="72194B99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4 (2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</w:tr>
      <w:tr w:rsidR="00CC3915" w:rsidRPr="00DF7AB6" w14:paraId="523F938D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50F443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1-3 visits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B79763" w14:textId="164A0C56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47 (9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37A447" w14:textId="0F9D70C4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32 (7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A6268A" w14:textId="29B9E4E3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32 (19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214197" w14:textId="6F3F7795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99 (24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DE264F" w14:textId="4B365E55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66 (26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70601F" w14:textId="3CF6BBEF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85 (18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243A50" w14:textId="06F798FD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35 (15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DDD99F" w14:textId="0A5C450F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13 (1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2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F251FA" w14:textId="0084B0AB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02 (12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2)</w:t>
            </w:r>
          </w:p>
        </w:tc>
      </w:tr>
      <w:tr w:rsidR="00CC3915" w:rsidRPr="00DF7AB6" w14:paraId="17042A41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6C0C6DC0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4-6 visits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3DB3D50" w14:textId="5FD9A174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216 (13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CCBE287" w14:textId="4881E6B3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91 (10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4BE4549" w14:textId="0BBA3341" w:rsidR="00CC3915" w:rsidRPr="00DF7AB6" w:rsidRDefault="00CC3915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83 (33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5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274DF42" w14:textId="2DF79104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68 (35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8A5A35E" w14:textId="14E17898" w:rsidR="00CC3915" w:rsidRPr="00DF7AB6" w:rsidRDefault="00CC3915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52 (40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2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579366C" w14:textId="3DBB8FBF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21 (41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629C5F1" w14:textId="2BC424A1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91 (38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B9BA04B" w14:textId="67294786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56 (34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C612CE5" w14:textId="571E2F24" w:rsidR="00CC3915" w:rsidRPr="00DF7AB6" w:rsidRDefault="00CC3915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43 (32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</w:tr>
      <w:tr w:rsidR="00CC3915" w:rsidRPr="00DF7AB6" w14:paraId="28DDCBEF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D5CA05" w14:textId="77777777" w:rsidR="00CC3915" w:rsidRPr="007933FF" w:rsidRDefault="00CC3915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color w:val="auto"/>
                <w:lang w:val="en-US"/>
              </w:rPr>
              <w:t>7 or more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B3E374" w14:textId="7F785DAB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960 (61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29B77A" w14:textId="4A588EEA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213 (68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709118" w14:textId="00DC1BC6" w:rsidR="00CC3915" w:rsidRPr="00DF7AB6" w:rsidRDefault="00CC3915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23 (30</w:t>
            </w:r>
            <w:r w:rsidR="003C6348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7B3463" w14:textId="771C55B6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80 (23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7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959EAC" w14:textId="1E728094" w:rsidR="00CC3915" w:rsidRPr="00DF7AB6" w:rsidRDefault="00CC3915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14 (22</w:t>
            </w:r>
            <w:r w:rsidR="00DC3238">
              <w:rPr>
                <w:lang w:val="en-US"/>
              </w:rPr>
              <w:t>.</w:t>
            </w:r>
            <w:r w:rsidRPr="00DF7AB6">
              <w:rPr>
                <w:lang w:val="en-US"/>
              </w:rPr>
              <w:t>9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F4E4C1" w14:textId="42A5223C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02 (3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F8A9C4" w14:textId="7A4174D1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69 (4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957C2D" w14:textId="4B89B1A0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794 (49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C99820" w14:textId="689DDCB1" w:rsidR="00CC3915" w:rsidRPr="00DF7AB6" w:rsidRDefault="00CC3915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881 (53</w:t>
            </w:r>
            <w:r w:rsidR="00EC4A4C">
              <w:rPr>
                <w:lang w:val="en-US"/>
              </w:rPr>
              <w:t>.</w:t>
            </w:r>
            <w:r w:rsidRPr="00DF7AB6">
              <w:rPr>
                <w:lang w:val="en-US"/>
              </w:rPr>
              <w:t>1)</w:t>
            </w:r>
          </w:p>
        </w:tc>
      </w:tr>
      <w:tr w:rsidR="00E366DC" w:rsidRPr="00DF7AB6" w14:paraId="1B7AC028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5FE54E2A" w14:textId="77777777" w:rsidR="00E366DC" w:rsidRPr="00DF7AB6" w:rsidRDefault="00E366DC" w:rsidP="00DF7AB6">
            <w:pPr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Caesarean section, no. (%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AF47FE4" w14:textId="0B1F2EE7" w:rsidR="00E366DC" w:rsidRPr="00DF7AB6" w:rsidRDefault="00E366DC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317 (19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0DB377B" w14:textId="4D5DD798" w:rsidR="00E366DC" w:rsidRPr="00DF7AB6" w:rsidRDefault="00E366DC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418 (23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4EC21A8" w14:textId="140DB7F5" w:rsidR="00E366DC" w:rsidRPr="00DF7AB6" w:rsidRDefault="00E366DC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469 (26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1D3F7CF" w14:textId="4F5A784F" w:rsidR="00E366DC" w:rsidRPr="00DF7AB6" w:rsidRDefault="00E366DC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509 (31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BD68882" w14:textId="17AD753F" w:rsidR="00E366DC" w:rsidRPr="00DF7AB6" w:rsidRDefault="00E366DC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543 (39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03FA191" w14:textId="4B1C3342" w:rsidR="00E366DC" w:rsidRPr="00DF7AB6" w:rsidRDefault="00E366DC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525 (34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4261650" w14:textId="69264FE8" w:rsidR="00E366DC" w:rsidRPr="00DF7AB6" w:rsidRDefault="00E366DC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623 (40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1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432BE59" w14:textId="75CCE877" w:rsidR="00E366DC" w:rsidRPr="00DF7AB6" w:rsidRDefault="00E366DC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744 (45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9BD3A84" w14:textId="295BD4EF" w:rsidR="00E366DC" w:rsidRPr="00DF7AB6" w:rsidRDefault="00E366DC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F7AB6">
              <w:rPr>
                <w:color w:val="auto"/>
              </w:rPr>
              <w:t>752 (45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3)</w:t>
            </w:r>
          </w:p>
        </w:tc>
      </w:tr>
      <w:tr w:rsidR="00E366DC" w:rsidRPr="0059131C" w14:paraId="2846DA0B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2A8F14" w14:textId="77777777" w:rsidR="00E366DC" w:rsidRPr="00DF7AB6" w:rsidRDefault="00E366DC" w:rsidP="00DF7AB6">
            <w:pPr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Birth weight (g), mean (SD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BFD639" w14:textId="2E117C27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8A0806" w14:textId="18FA0F4A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629451" w14:textId="67A5854F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E09B80" w14:textId="19624F98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BA608F" w14:textId="6081C154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17065F" w14:textId="426AA526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5C3BBD" w14:textId="656C9807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6C713D" w14:textId="0B24D975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41181D" w14:textId="3A105B8D" w:rsidR="00E366DC" w:rsidRPr="00DF7AB6" w:rsidRDefault="00E366DC" w:rsidP="009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EA2D1F" w:rsidRPr="00DF7AB6" w14:paraId="111720A3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6A4E28E6" w14:textId="5781B24E" w:rsidR="00EA2D1F" w:rsidRPr="007933FF" w:rsidRDefault="00EA2D1F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lang w:val="en-US"/>
              </w:rPr>
              <w:t>Mean (SD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383E096" w14:textId="508362CB" w:rsidR="00EA2D1F" w:rsidRPr="00DF7AB6" w:rsidRDefault="00EA2D1F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color w:val="auto"/>
                <w:lang w:val="en-US"/>
              </w:rPr>
              <w:t>3093 (523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54BBCF4" w14:textId="394AFE4C" w:rsidR="00EA2D1F" w:rsidRPr="00DF7AB6" w:rsidRDefault="00EA2D1F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color w:val="auto"/>
                <w:lang w:val="en-US"/>
              </w:rPr>
              <w:t>3128 (529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0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59C83AE" w14:textId="5F7EC3FC" w:rsidR="00EA2D1F" w:rsidRPr="00DF7AB6" w:rsidRDefault="00EA2D1F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color w:val="auto"/>
                <w:lang w:val="en-US"/>
              </w:rPr>
              <w:t>315</w:t>
            </w:r>
            <w:r w:rsidR="00235CD1">
              <w:rPr>
                <w:color w:val="auto"/>
                <w:lang w:val="en-US"/>
              </w:rPr>
              <w:t>1</w:t>
            </w:r>
            <w:r w:rsidRPr="00DF7AB6">
              <w:rPr>
                <w:color w:val="auto"/>
                <w:lang w:val="en-US"/>
              </w:rPr>
              <w:t xml:space="preserve"> (506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074760A" w14:textId="100DEBD3" w:rsidR="00EA2D1F" w:rsidRPr="00DF7AB6" w:rsidRDefault="00EA2D1F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color w:val="auto"/>
                <w:lang w:val="en-US"/>
              </w:rPr>
              <w:t>3197 (509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6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EE13094" w14:textId="47FFEB6A" w:rsidR="00EA2D1F" w:rsidRPr="00DF7AB6" w:rsidRDefault="00EA2D1F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color w:val="auto"/>
                <w:lang w:val="en-US"/>
              </w:rPr>
              <w:t>3256 (524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0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0117A88" w14:textId="574F481F" w:rsidR="00EA2D1F" w:rsidRPr="00DF7AB6" w:rsidRDefault="00EA2D1F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color w:val="auto"/>
                <w:lang w:val="en-US"/>
              </w:rPr>
              <w:t>327</w:t>
            </w:r>
            <w:r w:rsidR="00235CD1">
              <w:rPr>
                <w:color w:val="auto"/>
                <w:lang w:val="en-US"/>
              </w:rPr>
              <w:t>2</w:t>
            </w:r>
            <w:r w:rsidRPr="00DF7AB6">
              <w:rPr>
                <w:color w:val="auto"/>
                <w:lang w:val="en-US"/>
              </w:rPr>
              <w:t xml:space="preserve"> (503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99661F1" w14:textId="0D37256D" w:rsidR="00EA2D1F" w:rsidRPr="00DF7AB6" w:rsidRDefault="00EA2D1F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AB6">
              <w:rPr>
                <w:color w:val="auto"/>
              </w:rPr>
              <w:t>322</w:t>
            </w:r>
            <w:r w:rsidR="00235CD1">
              <w:rPr>
                <w:color w:val="auto"/>
              </w:rPr>
              <w:t>3</w:t>
            </w:r>
            <w:r w:rsidRPr="00DF7AB6">
              <w:rPr>
                <w:color w:val="auto"/>
              </w:rPr>
              <w:t xml:space="preserve"> (515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0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938064F" w14:textId="4644BF60" w:rsidR="00EA2D1F" w:rsidRPr="00DF7AB6" w:rsidRDefault="00EA2D1F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AB6">
              <w:rPr>
                <w:color w:val="auto"/>
              </w:rPr>
              <w:t>323</w:t>
            </w:r>
            <w:r w:rsidR="00235CD1">
              <w:rPr>
                <w:color w:val="auto"/>
              </w:rPr>
              <w:t>8</w:t>
            </w:r>
            <w:r w:rsidRPr="00DF7AB6">
              <w:rPr>
                <w:color w:val="auto"/>
              </w:rPr>
              <w:t xml:space="preserve"> (486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2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556E18A" w14:textId="7996C666" w:rsidR="00EA2D1F" w:rsidRPr="00DF7AB6" w:rsidRDefault="00EA2D1F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AB6">
              <w:rPr>
                <w:color w:val="auto"/>
              </w:rPr>
              <w:t>318</w:t>
            </w:r>
            <w:r w:rsidR="00235CD1">
              <w:rPr>
                <w:color w:val="auto"/>
              </w:rPr>
              <w:t>1</w:t>
            </w:r>
            <w:r w:rsidRPr="00DF7AB6">
              <w:rPr>
                <w:color w:val="auto"/>
              </w:rPr>
              <w:t xml:space="preserve"> (521</w:t>
            </w:r>
            <w:r w:rsidR="00EC4A4C">
              <w:rPr>
                <w:color w:val="auto"/>
              </w:rPr>
              <w:t>.</w:t>
            </w:r>
            <w:r w:rsidRPr="00DF7AB6">
              <w:rPr>
                <w:color w:val="auto"/>
              </w:rPr>
              <w:t>9)</w:t>
            </w:r>
          </w:p>
        </w:tc>
      </w:tr>
      <w:tr w:rsidR="00EA2D1F" w:rsidRPr="00DF7AB6" w14:paraId="02592C2D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3A1018" w14:textId="5D67751C" w:rsidR="00EA2D1F" w:rsidRPr="007933FF" w:rsidRDefault="00EA2D1F" w:rsidP="000E44BD">
            <w:pPr>
              <w:ind w:left="142"/>
              <w:rPr>
                <w:b w:val="0"/>
                <w:lang w:val="en-US"/>
              </w:rPr>
            </w:pPr>
            <w:r w:rsidRPr="007933FF">
              <w:rPr>
                <w:b w:val="0"/>
                <w:lang w:val="en-US"/>
              </w:rPr>
              <w:t>Median (IQR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6884E8B" w14:textId="3CCFD51C" w:rsidR="00EA2D1F" w:rsidRPr="00DF7AB6" w:rsidRDefault="00EA2D1F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100 (2700-345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3A24ED" w14:textId="65289A98" w:rsidR="00EA2D1F" w:rsidRPr="00DF7AB6" w:rsidRDefault="00EA2D1F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450 (2770-348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A790CE" w14:textId="086DC06C" w:rsidR="00EA2D1F" w:rsidRPr="00DF7AB6" w:rsidRDefault="00146E4D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170 (2850-350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6B2094" w14:textId="55F3FF34" w:rsidR="00EA2D1F" w:rsidRPr="00DF7AB6" w:rsidRDefault="00146E4D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220 (2900-3515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CD9D44" w14:textId="7B01EA8D" w:rsidR="00EA2D1F" w:rsidRPr="00DF7AB6" w:rsidRDefault="00146E4D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270 (2950-359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1708D3" w14:textId="75EA6FD9" w:rsidR="00EA2D1F" w:rsidRPr="00DF7AB6" w:rsidRDefault="00146E4D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3275 (2990-3585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BA7FA9" w14:textId="2938545D" w:rsidR="00EA2D1F" w:rsidRPr="00DF7AB6" w:rsidRDefault="00146E4D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AB6">
              <w:t>3225 (2930-3560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8C05DB8" w14:textId="228A6BCD" w:rsidR="00EA2D1F" w:rsidRPr="00DF7AB6" w:rsidRDefault="00146E4D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AB6">
              <w:t>3235 (2955-353</w:t>
            </w:r>
            <w:r w:rsidR="00235CD1">
              <w:t>8</w:t>
            </w:r>
            <w:r w:rsidRPr="00DF7AB6">
              <w:t>)</w:t>
            </w:r>
          </w:p>
        </w:tc>
        <w:tc>
          <w:tcPr>
            <w:tcW w:w="13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D84845" w14:textId="17CAB878" w:rsidR="00EA2D1F" w:rsidRPr="00DF7AB6" w:rsidRDefault="00146E4D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7AB6">
              <w:t>3210 (290</w:t>
            </w:r>
            <w:r w:rsidR="00235CD1">
              <w:t>8</w:t>
            </w:r>
            <w:r w:rsidRPr="00DF7AB6">
              <w:t>-3500)</w:t>
            </w:r>
          </w:p>
        </w:tc>
      </w:tr>
      <w:tr w:rsidR="00E366DC" w:rsidRPr="00DF7AB6" w14:paraId="488C1410" w14:textId="77777777" w:rsidTr="007644C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vAlign w:val="center"/>
          </w:tcPr>
          <w:p w14:paraId="412792BD" w14:textId="66F9AC83" w:rsidR="00E366DC" w:rsidRPr="00DF7AB6" w:rsidRDefault="00E366DC" w:rsidP="00DF7AB6">
            <w:pPr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Low birth</w:t>
            </w:r>
            <w:r w:rsidR="007B0AB0" w:rsidRPr="00DF7AB6">
              <w:rPr>
                <w:color w:val="auto"/>
                <w:lang w:val="en-US"/>
              </w:rPr>
              <w:t xml:space="preserve"> </w:t>
            </w:r>
            <w:r w:rsidRPr="00DF7AB6">
              <w:rPr>
                <w:color w:val="auto"/>
                <w:lang w:val="en-US"/>
              </w:rPr>
              <w:t>weight, no. (%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6354616" w14:textId="7BBBE1DE" w:rsidR="00E366DC" w:rsidRPr="00DF7AB6" w:rsidRDefault="00E366DC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123 (7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7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4CE8345" w14:textId="58064156" w:rsidR="00E366DC" w:rsidRPr="00DF7AB6" w:rsidRDefault="00E366DC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134 (7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5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18EE0A1" w14:textId="03E04FD5" w:rsidR="00E366DC" w:rsidRPr="00DF7AB6" w:rsidRDefault="00E366DC" w:rsidP="003C6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126 (7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2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14C7647" w14:textId="4F98ABB9" w:rsidR="00E366DC" w:rsidRPr="00DF7AB6" w:rsidRDefault="00E366DC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111 (6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8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D6249F3" w14:textId="437BBE20" w:rsidR="00E366DC" w:rsidRPr="00DF7AB6" w:rsidRDefault="00E366DC" w:rsidP="00DC3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96 (7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0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EBBC60C" w14:textId="1D74DF09" w:rsidR="00E366DC" w:rsidRPr="00DF7AB6" w:rsidRDefault="00E366DC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80 (5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4A97ADF" w14:textId="505C4F24" w:rsidR="00E366DC" w:rsidRPr="00DF7AB6" w:rsidRDefault="00E366DC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114 (7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4DBA5EA" w14:textId="7C28B336" w:rsidR="00E366DC" w:rsidRPr="00DF7AB6" w:rsidRDefault="00E366DC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95 (5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9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978C0E0" w14:textId="2C279D8C" w:rsidR="00E366DC" w:rsidRPr="00DF7AB6" w:rsidRDefault="00E366DC" w:rsidP="00EC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F7AB6">
              <w:rPr>
                <w:color w:val="auto"/>
                <w:lang w:val="en-US"/>
              </w:rPr>
              <w:t>137 (8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color w:val="auto"/>
                <w:lang w:val="en-US"/>
              </w:rPr>
              <w:t>3)</w:t>
            </w:r>
          </w:p>
        </w:tc>
      </w:tr>
      <w:tr w:rsidR="00E366DC" w:rsidRPr="00DF7AB6" w14:paraId="4530BD57" w14:textId="77777777" w:rsidTr="0076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EA769D" w14:textId="135C13E8" w:rsidR="00E366DC" w:rsidRPr="00DF7AB6" w:rsidRDefault="00E366DC" w:rsidP="00DF7AB6">
            <w:pPr>
              <w:rPr>
                <w:lang w:val="en-US"/>
              </w:rPr>
            </w:pPr>
            <w:r w:rsidRPr="00DF7AB6">
              <w:rPr>
                <w:lang w:val="en-US"/>
              </w:rPr>
              <w:t>Very low birth</w:t>
            </w:r>
            <w:r w:rsidR="007B0AB0" w:rsidRPr="00DF7AB6">
              <w:rPr>
                <w:lang w:val="en-US"/>
              </w:rPr>
              <w:t xml:space="preserve"> </w:t>
            </w:r>
            <w:r w:rsidRPr="00DF7AB6">
              <w:rPr>
                <w:lang w:val="en-US"/>
              </w:rPr>
              <w:t>weight, no. (%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D545D7" w14:textId="11FFED9A" w:rsidR="00E366DC" w:rsidRPr="00DF7AB6" w:rsidRDefault="00E366DC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6 (0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E53D04" w14:textId="00B3B9EA" w:rsidR="00E366DC" w:rsidRPr="00DF7AB6" w:rsidRDefault="00E366DC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1 (0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62C2A7" w14:textId="303F709F" w:rsidR="00E366DC" w:rsidRPr="00DF7AB6" w:rsidRDefault="00E366DC" w:rsidP="003C6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0 (0</w:t>
            </w:r>
            <w:r w:rsidR="003C6348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6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D278C7" w14:textId="47203A86" w:rsidR="00E366DC" w:rsidRPr="00DF7AB6" w:rsidRDefault="00E366DC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 (0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704AA7" w14:textId="258587A9" w:rsidR="00E366DC" w:rsidRPr="00DF7AB6" w:rsidRDefault="00E366DC" w:rsidP="00DC3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4 (0</w:t>
            </w:r>
            <w:r w:rsidR="00DC3238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ECB2C5" w14:textId="539F33F3" w:rsidR="00E366DC" w:rsidRPr="00DF7AB6" w:rsidRDefault="00E366DC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5 (0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3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93220F" w14:textId="57A900D5" w:rsidR="00E366DC" w:rsidRPr="00DF7AB6" w:rsidRDefault="00E366DC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7 (0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5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8E61E7" w14:textId="258110E3" w:rsidR="00E366DC" w:rsidRPr="00DF7AB6" w:rsidRDefault="00E366DC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7 (0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4)</w:t>
            </w:r>
          </w:p>
        </w:tc>
        <w:tc>
          <w:tcPr>
            <w:tcW w:w="138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4ECD90" w14:textId="041EA50E" w:rsidR="00E366DC" w:rsidRPr="00DF7AB6" w:rsidRDefault="00E366DC" w:rsidP="00EC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AB6">
              <w:rPr>
                <w:lang w:val="en-US"/>
              </w:rPr>
              <w:t>17 (1</w:t>
            </w:r>
            <w:r w:rsidR="00EC4A4C">
              <w:rPr>
                <w:color w:val="auto"/>
                <w:lang w:val="en-US"/>
              </w:rPr>
              <w:t>.</w:t>
            </w:r>
            <w:r w:rsidRPr="00DF7AB6">
              <w:rPr>
                <w:lang w:val="en-US"/>
              </w:rPr>
              <w:t>0)</w:t>
            </w:r>
          </w:p>
        </w:tc>
      </w:tr>
    </w:tbl>
    <w:p w14:paraId="0DEE85A7" w14:textId="77777777" w:rsidR="003C6348" w:rsidRDefault="00CC3915" w:rsidP="0018253E">
      <w:pPr>
        <w:spacing w:after="0"/>
        <w:jc w:val="both"/>
        <w:rPr>
          <w:rFonts w:cs="Times New Roman"/>
          <w:sz w:val="20"/>
          <w:szCs w:val="18"/>
          <w:lang w:val="en-US"/>
        </w:rPr>
      </w:pPr>
      <w:r w:rsidRPr="00E47670">
        <w:rPr>
          <w:rFonts w:cs="Times New Roman"/>
          <w:sz w:val="20"/>
          <w:szCs w:val="18"/>
          <w:lang w:val="en-US"/>
        </w:rPr>
        <w:t xml:space="preserve">Data </w:t>
      </w:r>
      <w:r w:rsidR="007A13D0">
        <w:rPr>
          <w:rFonts w:cs="Times New Roman"/>
          <w:sz w:val="20"/>
          <w:szCs w:val="18"/>
          <w:lang w:val="en-US"/>
        </w:rPr>
        <w:t>from</w:t>
      </w:r>
      <w:r w:rsidRPr="00E47670">
        <w:rPr>
          <w:rFonts w:cs="Times New Roman"/>
          <w:sz w:val="20"/>
          <w:szCs w:val="18"/>
          <w:lang w:val="en-US"/>
        </w:rPr>
        <w:t xml:space="preserve"> the System Information of Live Births provided by </w:t>
      </w:r>
      <w:r w:rsidR="009A3FCA">
        <w:rPr>
          <w:rFonts w:cs="Times New Roman"/>
          <w:sz w:val="20"/>
          <w:szCs w:val="18"/>
          <w:lang w:val="en-US"/>
        </w:rPr>
        <w:t xml:space="preserve">the </w:t>
      </w:r>
      <w:proofErr w:type="spellStart"/>
      <w:r w:rsidR="009A3FCA" w:rsidRPr="00E47670">
        <w:rPr>
          <w:rFonts w:cs="Times New Roman"/>
          <w:sz w:val="20"/>
          <w:szCs w:val="18"/>
          <w:lang w:val="en-US"/>
        </w:rPr>
        <w:t>Cruzeiro</w:t>
      </w:r>
      <w:proofErr w:type="spellEnd"/>
      <w:r w:rsidR="009A3FCA" w:rsidRPr="00E47670">
        <w:rPr>
          <w:rFonts w:cs="Times New Roman"/>
          <w:sz w:val="20"/>
          <w:szCs w:val="18"/>
          <w:lang w:val="en-US"/>
        </w:rPr>
        <w:t xml:space="preserve"> do </w:t>
      </w:r>
      <w:proofErr w:type="spellStart"/>
      <w:r w:rsidR="009A3FCA" w:rsidRPr="00E47670">
        <w:rPr>
          <w:rFonts w:cs="Times New Roman"/>
          <w:sz w:val="20"/>
          <w:szCs w:val="18"/>
          <w:lang w:val="en-US"/>
        </w:rPr>
        <w:t>Sul</w:t>
      </w:r>
      <w:proofErr w:type="spellEnd"/>
      <w:r w:rsidR="009A3FCA" w:rsidRPr="00E47670">
        <w:rPr>
          <w:rFonts w:cs="Times New Roman"/>
          <w:sz w:val="20"/>
          <w:szCs w:val="18"/>
          <w:lang w:val="en-US"/>
        </w:rPr>
        <w:t xml:space="preserve"> </w:t>
      </w:r>
      <w:r w:rsidRPr="00E47670">
        <w:rPr>
          <w:rFonts w:cs="Times New Roman"/>
          <w:sz w:val="20"/>
          <w:szCs w:val="18"/>
          <w:lang w:val="en-US"/>
        </w:rPr>
        <w:t>M</w:t>
      </w:r>
      <w:r w:rsidR="003C6348">
        <w:rPr>
          <w:rFonts w:cs="Times New Roman"/>
          <w:sz w:val="20"/>
          <w:szCs w:val="18"/>
          <w:lang w:val="en-US"/>
        </w:rPr>
        <w:t>unicipal Secretariat of Health.</w:t>
      </w:r>
    </w:p>
    <w:p w14:paraId="4BAA5CB0" w14:textId="58ECE5D1" w:rsidR="003C6348" w:rsidRDefault="003C6348" w:rsidP="0018253E">
      <w:pPr>
        <w:spacing w:after="0"/>
        <w:jc w:val="both"/>
        <w:rPr>
          <w:rFonts w:cs="Times New Roman"/>
          <w:sz w:val="20"/>
          <w:szCs w:val="18"/>
          <w:lang w:val="en-US"/>
        </w:rPr>
      </w:pPr>
      <w:proofErr w:type="spellStart"/>
      <w:proofErr w:type="gramStart"/>
      <w:r w:rsidRPr="003C6348">
        <w:rPr>
          <w:rFonts w:cs="Times New Roman"/>
          <w:sz w:val="20"/>
          <w:szCs w:val="18"/>
          <w:vertAlign w:val="superscript"/>
          <w:lang w:val="en-US"/>
        </w:rPr>
        <w:t>a</w:t>
      </w:r>
      <w:proofErr w:type="spellEnd"/>
      <w:proofErr w:type="gramEnd"/>
      <w:r w:rsidR="00CC3915" w:rsidRPr="00E47670">
        <w:rPr>
          <w:rFonts w:cs="Times New Roman"/>
          <w:noProof/>
          <w:sz w:val="20"/>
          <w:szCs w:val="18"/>
          <w:lang w:val="en-US"/>
        </w:rPr>
        <w:t xml:space="preserve"> Information</w:t>
      </w:r>
      <w:r w:rsidR="00CC3915" w:rsidRPr="00E47670">
        <w:rPr>
          <w:rFonts w:cs="Times New Roman"/>
          <w:sz w:val="20"/>
          <w:szCs w:val="18"/>
          <w:lang w:val="en-US"/>
        </w:rPr>
        <w:t xml:space="preserve"> generated based on the number of live births and deaths reported by the mother.</w:t>
      </w:r>
    </w:p>
    <w:p w14:paraId="13085C67" w14:textId="44C2D98C" w:rsidR="007D4C24" w:rsidRPr="00B332F4" w:rsidRDefault="003C6348" w:rsidP="0018253E">
      <w:pPr>
        <w:spacing w:after="0"/>
        <w:jc w:val="both"/>
        <w:rPr>
          <w:lang w:val="en-US"/>
        </w:rPr>
      </w:pPr>
      <w:proofErr w:type="gramStart"/>
      <w:r w:rsidRPr="003C6348">
        <w:rPr>
          <w:rFonts w:cs="Times New Roman"/>
          <w:sz w:val="20"/>
          <w:szCs w:val="18"/>
          <w:vertAlign w:val="superscript"/>
          <w:lang w:val="en-US"/>
        </w:rPr>
        <w:t>b</w:t>
      </w:r>
      <w:proofErr w:type="gramEnd"/>
      <w:r w:rsidR="00CC3915" w:rsidRPr="00E47670">
        <w:rPr>
          <w:rFonts w:cs="Times New Roman"/>
          <w:sz w:val="20"/>
          <w:szCs w:val="18"/>
          <w:lang w:val="en-US"/>
        </w:rPr>
        <w:t xml:space="preserve"> There are other groups with ignored values.</w:t>
      </w:r>
    </w:p>
    <w:sectPr w:rsidR="007D4C24" w:rsidRPr="00B332F4" w:rsidSect="007A13D0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EB830" w14:textId="77777777" w:rsidR="006D24BB" w:rsidRDefault="006D24BB">
      <w:pPr>
        <w:spacing w:after="0"/>
      </w:pPr>
      <w:r>
        <w:separator/>
      </w:r>
    </w:p>
  </w:endnote>
  <w:endnote w:type="continuationSeparator" w:id="0">
    <w:p w14:paraId="2B8988DD" w14:textId="77777777" w:rsidR="006D24BB" w:rsidRDefault="006D24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887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87A88F" w14:textId="7190424A" w:rsidR="00B73C60" w:rsidRDefault="00B73C60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13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5A6D03" w14:textId="77777777" w:rsidR="00B73C60" w:rsidRDefault="00B73C6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AC614A" w14:textId="77777777" w:rsidR="006D24BB" w:rsidRDefault="006D24BB">
      <w:pPr>
        <w:spacing w:after="0"/>
      </w:pPr>
      <w:r>
        <w:separator/>
      </w:r>
    </w:p>
  </w:footnote>
  <w:footnote w:type="continuationSeparator" w:id="0">
    <w:p w14:paraId="7C4D0E68" w14:textId="77777777" w:rsidR="006D24BB" w:rsidRDefault="006D24B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1659D"/>
    <w:multiLevelType w:val="hybridMultilevel"/>
    <w:tmpl w:val="11A8D156"/>
    <w:lvl w:ilvl="0" w:tplc="31760862">
      <w:start w:val="1"/>
      <w:numFmt w:val="upperLetter"/>
      <w:lvlText w:val="(%1)"/>
      <w:lvlJc w:val="left"/>
      <w:pPr>
        <w:ind w:left="816" w:hanging="456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B5378"/>
    <w:multiLevelType w:val="hybridMultilevel"/>
    <w:tmpl w:val="C83C329C"/>
    <w:lvl w:ilvl="0" w:tplc="78FCF43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B1338A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B41965"/>
    <w:multiLevelType w:val="hybridMultilevel"/>
    <w:tmpl w:val="01346C72"/>
    <w:lvl w:ilvl="0" w:tplc="AB80CC3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8E64FB"/>
    <w:multiLevelType w:val="hybridMultilevel"/>
    <w:tmpl w:val="0AD04B98"/>
    <w:lvl w:ilvl="0" w:tplc="3754F31C">
      <w:start w:val="2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D708B7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284775"/>
    <w:multiLevelType w:val="hybridMultilevel"/>
    <w:tmpl w:val="7B0AA3DA"/>
    <w:lvl w:ilvl="0" w:tplc="A364BB56">
      <w:start w:val="75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tTQ3szA2N7Q0MzZV0lEKTi0uzszPAymwqAUAQ5hbTywAAAA="/>
  </w:docVars>
  <w:rsids>
    <w:rsidRoot w:val="00CC3915"/>
    <w:rsid w:val="00047374"/>
    <w:rsid w:val="000616B6"/>
    <w:rsid w:val="00087DAA"/>
    <w:rsid w:val="000D0760"/>
    <w:rsid w:val="000D2C39"/>
    <w:rsid w:val="000D72F5"/>
    <w:rsid w:val="000E44BD"/>
    <w:rsid w:val="00103DCE"/>
    <w:rsid w:val="00123C03"/>
    <w:rsid w:val="00134C14"/>
    <w:rsid w:val="00146E4D"/>
    <w:rsid w:val="00174EB5"/>
    <w:rsid w:val="0018253E"/>
    <w:rsid w:val="001B5F8E"/>
    <w:rsid w:val="001E5611"/>
    <w:rsid w:val="001E63B2"/>
    <w:rsid w:val="001F3323"/>
    <w:rsid w:val="001F4A01"/>
    <w:rsid w:val="00232878"/>
    <w:rsid w:val="00235CD1"/>
    <w:rsid w:val="002376B1"/>
    <w:rsid w:val="00254774"/>
    <w:rsid w:val="00270F44"/>
    <w:rsid w:val="002724FD"/>
    <w:rsid w:val="00273D12"/>
    <w:rsid w:val="00275399"/>
    <w:rsid w:val="00291A3E"/>
    <w:rsid w:val="002A027B"/>
    <w:rsid w:val="002A3056"/>
    <w:rsid w:val="002D3B65"/>
    <w:rsid w:val="002F0BE3"/>
    <w:rsid w:val="0031205F"/>
    <w:rsid w:val="00331153"/>
    <w:rsid w:val="00333A31"/>
    <w:rsid w:val="003351B2"/>
    <w:rsid w:val="0033528C"/>
    <w:rsid w:val="003C6348"/>
    <w:rsid w:val="003E3833"/>
    <w:rsid w:val="00402DF5"/>
    <w:rsid w:val="00443200"/>
    <w:rsid w:val="004A2C08"/>
    <w:rsid w:val="004D3688"/>
    <w:rsid w:val="004E1277"/>
    <w:rsid w:val="00502899"/>
    <w:rsid w:val="005049C5"/>
    <w:rsid w:val="00504E6C"/>
    <w:rsid w:val="00510059"/>
    <w:rsid w:val="0055087A"/>
    <w:rsid w:val="00554D10"/>
    <w:rsid w:val="005801FF"/>
    <w:rsid w:val="0059131C"/>
    <w:rsid w:val="005B4908"/>
    <w:rsid w:val="005D4CEC"/>
    <w:rsid w:val="0061131C"/>
    <w:rsid w:val="00642C71"/>
    <w:rsid w:val="006632D2"/>
    <w:rsid w:val="006709D8"/>
    <w:rsid w:val="0068336F"/>
    <w:rsid w:val="00684569"/>
    <w:rsid w:val="00693C35"/>
    <w:rsid w:val="00696091"/>
    <w:rsid w:val="006C5660"/>
    <w:rsid w:val="006D24BB"/>
    <w:rsid w:val="006D3FC5"/>
    <w:rsid w:val="0070235A"/>
    <w:rsid w:val="00732920"/>
    <w:rsid w:val="00744984"/>
    <w:rsid w:val="007644C8"/>
    <w:rsid w:val="00766995"/>
    <w:rsid w:val="0079157F"/>
    <w:rsid w:val="00792BB3"/>
    <w:rsid w:val="007933FF"/>
    <w:rsid w:val="007A13D0"/>
    <w:rsid w:val="007A5236"/>
    <w:rsid w:val="007B0AB0"/>
    <w:rsid w:val="007D4C24"/>
    <w:rsid w:val="0086169C"/>
    <w:rsid w:val="008706CC"/>
    <w:rsid w:val="00875925"/>
    <w:rsid w:val="008813B8"/>
    <w:rsid w:val="008C7D34"/>
    <w:rsid w:val="008D185C"/>
    <w:rsid w:val="0090257C"/>
    <w:rsid w:val="00915ABC"/>
    <w:rsid w:val="00946220"/>
    <w:rsid w:val="00953C7A"/>
    <w:rsid w:val="00973690"/>
    <w:rsid w:val="00995CCC"/>
    <w:rsid w:val="009A3FCA"/>
    <w:rsid w:val="009B3C69"/>
    <w:rsid w:val="009F08C3"/>
    <w:rsid w:val="00A437F4"/>
    <w:rsid w:val="00AB6C9D"/>
    <w:rsid w:val="00AC37A8"/>
    <w:rsid w:val="00AC47A3"/>
    <w:rsid w:val="00AD00EB"/>
    <w:rsid w:val="00AF417F"/>
    <w:rsid w:val="00B24799"/>
    <w:rsid w:val="00B332F4"/>
    <w:rsid w:val="00B470BF"/>
    <w:rsid w:val="00B53CDC"/>
    <w:rsid w:val="00B73C60"/>
    <w:rsid w:val="00BA6E63"/>
    <w:rsid w:val="00BC5693"/>
    <w:rsid w:val="00BE1E2D"/>
    <w:rsid w:val="00BF3030"/>
    <w:rsid w:val="00BF3742"/>
    <w:rsid w:val="00C2323D"/>
    <w:rsid w:val="00C43919"/>
    <w:rsid w:val="00C47F70"/>
    <w:rsid w:val="00CC3915"/>
    <w:rsid w:val="00CF3F07"/>
    <w:rsid w:val="00D029B4"/>
    <w:rsid w:val="00D1397A"/>
    <w:rsid w:val="00D26FFF"/>
    <w:rsid w:val="00D410FB"/>
    <w:rsid w:val="00D90260"/>
    <w:rsid w:val="00DA5DDC"/>
    <w:rsid w:val="00DC3238"/>
    <w:rsid w:val="00DF7AB6"/>
    <w:rsid w:val="00E20402"/>
    <w:rsid w:val="00E366DC"/>
    <w:rsid w:val="00E4249A"/>
    <w:rsid w:val="00E444FE"/>
    <w:rsid w:val="00E47670"/>
    <w:rsid w:val="00E53DB6"/>
    <w:rsid w:val="00E96570"/>
    <w:rsid w:val="00EA1E84"/>
    <w:rsid w:val="00EA2D1F"/>
    <w:rsid w:val="00EC4A4C"/>
    <w:rsid w:val="00F03308"/>
    <w:rsid w:val="00F040C0"/>
    <w:rsid w:val="00F105A8"/>
    <w:rsid w:val="00F25105"/>
    <w:rsid w:val="00F77911"/>
    <w:rsid w:val="00F77C98"/>
    <w:rsid w:val="00FC05A6"/>
    <w:rsid w:val="00FC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6B8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470</Words>
  <Characters>268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le Dombrowski</dc:creator>
  <cp:lastModifiedBy>Jamille Dombrowski</cp:lastModifiedBy>
  <cp:revision>24</cp:revision>
  <dcterms:created xsi:type="dcterms:W3CDTF">2017-12-03T17:03:00Z</dcterms:created>
  <dcterms:modified xsi:type="dcterms:W3CDTF">2018-06-1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</Properties>
</file>